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ook w:val="04A0" w:firstRow="1" w:lastRow="0" w:firstColumn="1" w:lastColumn="0" w:noHBand="0" w:noVBand="1"/>
      </w:tblPr>
      <w:tblGrid>
        <w:gridCol w:w="4253"/>
        <w:gridCol w:w="1276"/>
        <w:gridCol w:w="1701"/>
        <w:gridCol w:w="2977"/>
      </w:tblGrid>
      <w:tr w:rsidR="002C0F99" w:rsidRPr="007D5137" w:rsidTr="005D58CF">
        <w:tc>
          <w:tcPr>
            <w:tcW w:w="4253" w:type="dxa"/>
            <w:vMerge w:val="restart"/>
            <w:vAlign w:val="center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Comparison</w:t>
            </w:r>
          </w:p>
        </w:tc>
        <w:tc>
          <w:tcPr>
            <w:tcW w:w="2977" w:type="dxa"/>
            <w:gridSpan w:val="2"/>
            <w:vAlign w:val="center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ADONIS</w:t>
            </w:r>
          </w:p>
        </w:tc>
        <w:tc>
          <w:tcPr>
            <w:tcW w:w="2977" w:type="dxa"/>
            <w:vAlign w:val="center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Homogeneity of multivariate dispersions</w:t>
            </w:r>
          </w:p>
        </w:tc>
      </w:tr>
      <w:tr w:rsidR="002C0F99" w:rsidRPr="007D5137" w:rsidTr="005D58CF">
        <w:tc>
          <w:tcPr>
            <w:tcW w:w="4253" w:type="dxa"/>
            <w:vMerge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R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FDR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lue</w:t>
            </w:r>
            <w:proofErr w:type="spellEnd"/>
          </w:p>
        </w:tc>
        <w:tc>
          <w:tcPr>
            <w:tcW w:w="2977" w:type="dxa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ermuted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</w:rPr>
              <w:t xml:space="preserve"> p-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vs Middle intestine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06</w:t>
            </w: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09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vs Posterior intestine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8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vs Cardia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2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intestine vs Pylori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7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 vs Posterior intestine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4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06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 vs Cardia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1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1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intestine vs Pylori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56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0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 vs Cardia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3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88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intestine vs Pylori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38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  <w:r w:rsidRPr="007D513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2C0F99" w:rsidRPr="007D5137" w:rsidTr="005D58CF">
        <w:tc>
          <w:tcPr>
            <w:tcW w:w="4253" w:type="dxa"/>
          </w:tcPr>
          <w:p w:rsidR="002C0F99" w:rsidRPr="007D5137" w:rsidRDefault="002C0F99" w:rsidP="005D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tomach vs Pyloric stomach</w:t>
            </w:r>
          </w:p>
        </w:tc>
        <w:tc>
          <w:tcPr>
            <w:tcW w:w="1276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10</w:t>
            </w:r>
          </w:p>
        </w:tc>
        <w:tc>
          <w:tcPr>
            <w:tcW w:w="1701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.255</w:t>
            </w:r>
          </w:p>
        </w:tc>
        <w:tc>
          <w:tcPr>
            <w:tcW w:w="2977" w:type="dxa"/>
            <w:vAlign w:val="bottom"/>
          </w:tcPr>
          <w:p w:rsidR="002C0F99" w:rsidRPr="007D5137" w:rsidRDefault="002C0F99" w:rsidP="005D58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</w:tbl>
    <w:p w:rsidR="00A657AD" w:rsidRPr="00393474" w:rsidRDefault="00A657AD">
      <w:pPr>
        <w:rPr>
          <w:lang w:val="en-US"/>
        </w:rPr>
      </w:pPr>
      <w:bookmarkStart w:id="0" w:name="_GoBack"/>
      <w:bookmarkEnd w:id="0"/>
    </w:p>
    <w:sectPr w:rsidR="00A657AD" w:rsidRPr="00393474" w:rsidSect="0047239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5E4748"/>
    <w:rsid w:val="00283E7A"/>
    <w:rsid w:val="002C0F99"/>
    <w:rsid w:val="00303D67"/>
    <w:rsid w:val="00393474"/>
    <w:rsid w:val="003C4A7B"/>
    <w:rsid w:val="0047239B"/>
    <w:rsid w:val="005E4748"/>
    <w:rsid w:val="00A26D2D"/>
    <w:rsid w:val="00A657AD"/>
    <w:rsid w:val="00A96D9B"/>
    <w:rsid w:val="00B5114F"/>
    <w:rsid w:val="00D4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F99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0F9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F99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0F9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>SPecialiST RePack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8</cp:revision>
  <dcterms:created xsi:type="dcterms:W3CDTF">2019-03-25T11:36:00Z</dcterms:created>
  <dcterms:modified xsi:type="dcterms:W3CDTF">2019-08-26T08:36:00Z</dcterms:modified>
</cp:coreProperties>
</file>